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E22" w:rsidRPr="00BC5519" w:rsidRDefault="005F7E22" w:rsidP="005F7E22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</w:t>
      </w:r>
      <w:r w:rsidR="00443188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>: variables associated with indicator variable of missing values used during multiple imputation proces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992"/>
        <w:gridCol w:w="4931"/>
      </w:tblGrid>
      <w:tr w:rsidR="005F7E22" w:rsidTr="00793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(95% Confidence Interval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1.05-1.08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t feeling of fatigue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76-1.48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ng physically inactive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 (2.29-3.55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(Male = reference)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1.15-1.86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90-1.68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58-1.21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dness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 (1.65-4.83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dycardias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57-2.34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valve diseases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31-1.03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ract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76-1.73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 diseases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04-2.22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58-0.98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 and chronic bronchitis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0.87-2.10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fness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78-1.52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0 (4.99-14.50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65-1.35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lypidemia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52-0.82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opathies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55-1.26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, nose, and throat diseases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15-1.95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86-1.81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arthropaties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54-1.48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3-1.34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kinson and parkinsonism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0.81-4.43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neuropathy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61-1.24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d neoplasm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61-1.24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chronic conditions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1.01-1.19)</w:t>
            </w:r>
          </w:p>
        </w:tc>
      </w:tr>
      <w:tr w:rsidR="005F7E22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death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79-0.89)</w:t>
            </w:r>
          </w:p>
        </w:tc>
      </w:tr>
      <w:tr w:rsidR="005F7E22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2" w:type="dxa"/>
          </w:tcPr>
          <w:p w:rsidR="005F7E22" w:rsidRDefault="005F7E22" w:rsidP="007939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year mortality</w:t>
            </w:r>
          </w:p>
        </w:tc>
        <w:tc>
          <w:tcPr>
            <w:tcW w:w="4931" w:type="dxa"/>
          </w:tcPr>
          <w:p w:rsidR="005F7E22" w:rsidRDefault="005F7E22" w:rsidP="00793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52-1.22)</w:t>
            </w:r>
          </w:p>
        </w:tc>
      </w:tr>
    </w:tbl>
    <w:p w:rsidR="005F7E22" w:rsidRDefault="005F7E22" w:rsidP="005F7E22">
      <w:pPr>
        <w:rPr>
          <w:rFonts w:ascii="Times New Roman" w:hAnsi="Times New Roman" w:cs="Times New Roman"/>
        </w:rPr>
      </w:pPr>
    </w:p>
    <w:p w:rsidR="000B385F" w:rsidRDefault="000B385F"/>
    <w:sectPr w:rsidR="000B385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7E22"/>
    <w:rsid w:val="000B385F"/>
    <w:rsid w:val="00443188"/>
    <w:rsid w:val="005F7E22"/>
    <w:rsid w:val="00953B6C"/>
    <w:rsid w:val="00AC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E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5F7E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E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5F7E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1007</Characters>
  <Application>Microsoft Office Word</Application>
  <DocSecurity>0</DocSecurity>
  <Lines>61</Lines>
  <Paragraphs>5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.</dc:creator>
  <cp:keywords/>
  <dc:description/>
  <cp:lastModifiedBy>S3G_Reference_Citation_Sequence</cp:lastModifiedBy>
  <cp:revision>3</cp:revision>
  <dcterms:created xsi:type="dcterms:W3CDTF">2019-08-27T16:01:00Z</dcterms:created>
  <dcterms:modified xsi:type="dcterms:W3CDTF">2019-09-02T11:35:00Z</dcterms:modified>
</cp:coreProperties>
</file>